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A287F" w14:textId="77957301" w:rsidR="00533C95" w:rsidRDefault="00533C95">
      <w:pPr>
        <w:rPr>
          <w:b/>
          <w:u w:val="single"/>
        </w:rPr>
      </w:pPr>
      <w:r>
        <w:rPr>
          <w:b/>
          <w:u w:val="single"/>
        </w:rPr>
        <w:t>SUPPLEMENTAL MATERIALS</w:t>
      </w:r>
    </w:p>
    <w:p w14:paraId="2342B1F3" w14:textId="45DF27AE" w:rsidR="00533C95" w:rsidRPr="00533C95" w:rsidRDefault="00533C95">
      <w:pPr>
        <w:rPr>
          <w:bCs/>
        </w:rPr>
      </w:pPr>
      <w:r>
        <w:rPr>
          <w:bCs/>
        </w:rPr>
        <w:t>Supplemental Table 1: Inter- and intra-assay variations.</w:t>
      </w:r>
    </w:p>
    <w:p w14:paraId="6A712687" w14:textId="5DDAD508" w:rsidR="00A26E8E" w:rsidRPr="00533C95" w:rsidRDefault="00A26E8E" w:rsidP="00533C95">
      <w:pPr>
        <w:pStyle w:val="ListParagraph"/>
        <w:numPr>
          <w:ilvl w:val="0"/>
          <w:numId w:val="1"/>
        </w:numPr>
        <w:rPr>
          <w:b/>
          <w:u w:val="single"/>
        </w:rPr>
      </w:pPr>
      <w:r w:rsidRPr="00533C95">
        <w:rPr>
          <w:b/>
          <w:u w:val="single"/>
        </w:rPr>
        <w:t>1,25 Hydroxy Vitamin D (</w:t>
      </w:r>
      <w:proofErr w:type="spellStart"/>
      <w:r w:rsidRPr="00533C95">
        <w:rPr>
          <w:b/>
          <w:u w:val="single"/>
        </w:rPr>
        <w:t>Diasorin</w:t>
      </w:r>
      <w:proofErr w:type="spellEnd"/>
      <w:r w:rsidRPr="00533C95">
        <w:rPr>
          <w:b/>
          <w:u w:val="single"/>
        </w:rPr>
        <w:t xml:space="preserve"> Liaison XL assay)</w:t>
      </w:r>
    </w:p>
    <w:p w14:paraId="11E00A99" w14:textId="77777777" w:rsidR="00A26E8E" w:rsidRDefault="00A26E8E">
      <w:r>
        <w:t xml:space="preserve">There are no intra-assay CV’s supplied by </w:t>
      </w:r>
      <w:proofErr w:type="spellStart"/>
      <w:r>
        <w:t>Diasorin</w:t>
      </w:r>
      <w:proofErr w:type="spellEnd"/>
    </w:p>
    <w:p w14:paraId="5B03453B" w14:textId="542EA98C" w:rsidR="00A26E8E" w:rsidRDefault="00A26E8E">
      <w:r>
        <w:t>Inter-assay Coefficients of Variation</w:t>
      </w:r>
      <w:r w:rsidR="00C23635">
        <w:t>:</w:t>
      </w:r>
    </w:p>
    <w:tbl>
      <w:tblPr>
        <w:tblW w:w="2880" w:type="dxa"/>
        <w:tblInd w:w="87" w:type="dxa"/>
        <w:tblLook w:val="04A0" w:firstRow="1" w:lastRow="0" w:firstColumn="1" w:lastColumn="0" w:noHBand="0" w:noVBand="1"/>
      </w:tblPr>
      <w:tblGrid>
        <w:gridCol w:w="1440"/>
        <w:gridCol w:w="1440"/>
      </w:tblGrid>
      <w:tr w:rsidR="00A26E8E" w:rsidRPr="00A26E8E" w14:paraId="02A358C7" w14:textId="77777777" w:rsidTr="00A26E8E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C45F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 xml:space="preserve">1-25OH </w:t>
            </w:r>
            <w:proofErr w:type="spellStart"/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Vit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457C" w14:textId="54F2E512" w:rsidR="00A26E8E" w:rsidRPr="00A26E8E" w:rsidRDefault="00C23635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Inter</w:t>
            </w:r>
          </w:p>
        </w:tc>
      </w:tr>
      <w:tr w:rsidR="00A26E8E" w:rsidRPr="00A26E8E" w14:paraId="71C5A031" w14:textId="77777777" w:rsidTr="00A26E8E">
        <w:trPr>
          <w:trHeight w:val="25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7CA5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proofErr w:type="spellStart"/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pg</w:t>
            </w:r>
            <w:proofErr w:type="spellEnd"/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A22F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%CV</w:t>
            </w:r>
          </w:p>
        </w:tc>
      </w:tr>
      <w:tr w:rsidR="00A26E8E" w:rsidRPr="00A26E8E" w14:paraId="16D6530A" w14:textId="77777777" w:rsidTr="00A26E8E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5DB4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3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9D6F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3.8</w:t>
            </w:r>
          </w:p>
        </w:tc>
      </w:tr>
      <w:tr w:rsidR="00A26E8E" w:rsidRPr="00A26E8E" w14:paraId="7B970DC4" w14:textId="77777777" w:rsidTr="00A26E8E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6473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6400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4.1</w:t>
            </w:r>
          </w:p>
        </w:tc>
      </w:tr>
      <w:tr w:rsidR="00A26E8E" w:rsidRPr="00A26E8E" w14:paraId="3495C1D5" w14:textId="77777777" w:rsidTr="00A26E8E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1A20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122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3CA2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3.6</w:t>
            </w:r>
          </w:p>
        </w:tc>
      </w:tr>
    </w:tbl>
    <w:p w14:paraId="7039DDF2" w14:textId="77777777" w:rsidR="00A26E8E" w:rsidRDefault="00A26E8E"/>
    <w:p w14:paraId="77047762" w14:textId="2C1009C6" w:rsidR="00A26E8E" w:rsidRPr="00533C95" w:rsidRDefault="00A26E8E" w:rsidP="00533C95">
      <w:pPr>
        <w:pStyle w:val="ListParagraph"/>
        <w:numPr>
          <w:ilvl w:val="0"/>
          <w:numId w:val="1"/>
        </w:numPr>
        <w:rPr>
          <w:b/>
          <w:u w:val="single"/>
        </w:rPr>
      </w:pPr>
      <w:r w:rsidRPr="00533C95">
        <w:rPr>
          <w:b/>
          <w:u w:val="single"/>
        </w:rPr>
        <w:t>1-84 PTH (</w:t>
      </w:r>
      <w:proofErr w:type="spellStart"/>
      <w:r w:rsidRPr="00533C95">
        <w:rPr>
          <w:b/>
          <w:u w:val="single"/>
        </w:rPr>
        <w:t>Diasorin</w:t>
      </w:r>
      <w:proofErr w:type="spellEnd"/>
      <w:r w:rsidRPr="00533C95">
        <w:rPr>
          <w:b/>
          <w:u w:val="single"/>
        </w:rPr>
        <w:t xml:space="preserve"> Liaison XL assay)</w:t>
      </w:r>
    </w:p>
    <w:p w14:paraId="0164EF27" w14:textId="77777777" w:rsidR="00A26E8E" w:rsidRDefault="00A26E8E" w:rsidP="00A26E8E">
      <w:r>
        <w:t xml:space="preserve">There are no intra-assay CV’s supplied by </w:t>
      </w:r>
      <w:proofErr w:type="spellStart"/>
      <w:r>
        <w:t>Diasorin</w:t>
      </w:r>
      <w:proofErr w:type="spellEnd"/>
    </w:p>
    <w:p w14:paraId="18376B16" w14:textId="1E0C4D08" w:rsidR="00A26E8E" w:rsidRDefault="00A26E8E" w:rsidP="00A26E8E">
      <w:r>
        <w:t>Inter-assay Coefficients of Variation</w:t>
      </w:r>
      <w:r w:rsidR="00C23635">
        <w:t>:</w:t>
      </w:r>
    </w:p>
    <w:tbl>
      <w:tblPr>
        <w:tblW w:w="2880" w:type="dxa"/>
        <w:tblInd w:w="87" w:type="dxa"/>
        <w:tblLook w:val="04A0" w:firstRow="1" w:lastRow="0" w:firstColumn="1" w:lastColumn="0" w:noHBand="0" w:noVBand="1"/>
      </w:tblPr>
      <w:tblGrid>
        <w:gridCol w:w="1440"/>
        <w:gridCol w:w="1440"/>
      </w:tblGrid>
      <w:tr w:rsidR="00A26E8E" w:rsidRPr="00A26E8E" w14:paraId="74673AA1" w14:textId="77777777" w:rsidTr="00A26E8E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DC26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P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62C8" w14:textId="27D4AC3C" w:rsidR="00A26E8E" w:rsidRPr="00A26E8E" w:rsidRDefault="00C23635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Inter</w:t>
            </w:r>
          </w:p>
        </w:tc>
      </w:tr>
      <w:tr w:rsidR="00A26E8E" w:rsidRPr="00A26E8E" w14:paraId="76C462F1" w14:textId="77777777" w:rsidTr="00A26E8E">
        <w:trPr>
          <w:trHeight w:val="25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1BE0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proofErr w:type="spellStart"/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pg</w:t>
            </w:r>
            <w:proofErr w:type="spellEnd"/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3977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%CV</w:t>
            </w:r>
          </w:p>
        </w:tc>
      </w:tr>
      <w:tr w:rsidR="00A26E8E" w:rsidRPr="00A26E8E" w14:paraId="37916CC8" w14:textId="77777777" w:rsidTr="00A26E8E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BA26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28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34B9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7.2</w:t>
            </w:r>
          </w:p>
        </w:tc>
      </w:tr>
      <w:tr w:rsidR="00A26E8E" w:rsidRPr="00A26E8E" w14:paraId="7C13030D" w14:textId="77777777" w:rsidTr="00A26E8E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0ABF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288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3646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5.6</w:t>
            </w:r>
          </w:p>
        </w:tc>
      </w:tr>
      <w:tr w:rsidR="00A26E8E" w:rsidRPr="00A26E8E" w14:paraId="54E85300" w14:textId="77777777" w:rsidTr="00A26E8E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11F2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876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2D15" w14:textId="77777777" w:rsidR="00A26E8E" w:rsidRPr="00A26E8E" w:rsidRDefault="00A26E8E" w:rsidP="00A26E8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A26E8E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4.4</w:t>
            </w:r>
          </w:p>
        </w:tc>
      </w:tr>
    </w:tbl>
    <w:p w14:paraId="6FC4FD17" w14:textId="77777777" w:rsidR="00A26E8E" w:rsidRDefault="00A26E8E">
      <w:pPr>
        <w:rPr>
          <w:b/>
          <w:u w:val="single"/>
        </w:rPr>
      </w:pPr>
    </w:p>
    <w:p w14:paraId="732E503E" w14:textId="3C0ACA03" w:rsidR="004A5F18" w:rsidRPr="00533C95" w:rsidRDefault="004A5F18" w:rsidP="00533C95">
      <w:pPr>
        <w:pStyle w:val="ListParagraph"/>
        <w:numPr>
          <w:ilvl w:val="0"/>
          <w:numId w:val="1"/>
        </w:numPr>
        <w:rPr>
          <w:b/>
          <w:u w:val="single"/>
        </w:rPr>
      </w:pPr>
      <w:r w:rsidRPr="00533C95">
        <w:rPr>
          <w:b/>
          <w:u w:val="single"/>
        </w:rPr>
        <w:t>Alpha KLOTHO (IBL ELISA kit)</w:t>
      </w:r>
    </w:p>
    <w:tbl>
      <w:tblPr>
        <w:tblW w:w="2880" w:type="dxa"/>
        <w:tblInd w:w="87" w:type="dxa"/>
        <w:tblLook w:val="04A0" w:firstRow="1" w:lastRow="0" w:firstColumn="1" w:lastColumn="0" w:noHBand="0" w:noVBand="1"/>
      </w:tblPr>
      <w:tblGrid>
        <w:gridCol w:w="1440"/>
        <w:gridCol w:w="1440"/>
      </w:tblGrid>
      <w:tr w:rsidR="004A5F18" w:rsidRPr="004A5F18" w14:paraId="06794EA6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4226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alpha KLOTH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8DBD" w14:textId="218C0A2D" w:rsidR="004A5F18" w:rsidRPr="004A5F18" w:rsidRDefault="00C23635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Intra</w:t>
            </w:r>
          </w:p>
        </w:tc>
      </w:tr>
      <w:tr w:rsidR="004A5F18" w:rsidRPr="004A5F18" w14:paraId="086CA943" w14:textId="77777777" w:rsidTr="004A5F18">
        <w:trPr>
          <w:trHeight w:val="25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F89D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proofErr w:type="spellStart"/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pg</w:t>
            </w:r>
            <w:proofErr w:type="spellEnd"/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95B8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%CV</w:t>
            </w:r>
          </w:p>
        </w:tc>
      </w:tr>
      <w:tr w:rsidR="004A5F18" w:rsidRPr="004A5F18" w14:paraId="07ED02A4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14A7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186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360A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3.5</w:t>
            </w:r>
          </w:p>
        </w:tc>
      </w:tr>
      <w:tr w:rsidR="004A5F18" w:rsidRPr="004A5F18" w14:paraId="2F4A472D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FB5C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757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D196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2.7</w:t>
            </w:r>
          </w:p>
        </w:tc>
      </w:tr>
      <w:tr w:rsidR="004A5F18" w:rsidRPr="004A5F18" w14:paraId="1BFA5A14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6176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29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DD15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3.1</w:t>
            </w:r>
          </w:p>
        </w:tc>
      </w:tr>
      <w:tr w:rsidR="004A5F18" w:rsidRPr="004A5F18" w14:paraId="4CA40598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76DF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3F66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</w:p>
        </w:tc>
      </w:tr>
      <w:tr w:rsidR="004A5F18" w:rsidRPr="004A5F18" w14:paraId="048A0044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7461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alpha KLOTH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971D" w14:textId="07DC0ED9" w:rsidR="004A5F18" w:rsidRPr="004A5F18" w:rsidRDefault="00C23635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Inter</w:t>
            </w:r>
          </w:p>
        </w:tc>
      </w:tr>
      <w:tr w:rsidR="004A5F18" w:rsidRPr="004A5F18" w14:paraId="0C47AAFF" w14:textId="77777777" w:rsidTr="004A5F18">
        <w:trPr>
          <w:trHeight w:val="25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E42E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proofErr w:type="spellStart"/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pg</w:t>
            </w:r>
            <w:proofErr w:type="spellEnd"/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8A62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%CV</w:t>
            </w:r>
          </w:p>
        </w:tc>
      </w:tr>
      <w:tr w:rsidR="004A5F18" w:rsidRPr="004A5F18" w14:paraId="17DCFB98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A080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165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1A40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11.4</w:t>
            </w:r>
          </w:p>
        </w:tc>
      </w:tr>
      <w:tr w:rsidR="004A5F18" w:rsidRPr="004A5F18" w14:paraId="31E3E923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B0E4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706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D6EB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6.5</w:t>
            </w:r>
          </w:p>
        </w:tc>
      </w:tr>
      <w:tr w:rsidR="004A5F18" w:rsidRPr="004A5F18" w14:paraId="1028DDD1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AF8C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29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3A71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2.9</w:t>
            </w:r>
          </w:p>
        </w:tc>
      </w:tr>
    </w:tbl>
    <w:p w14:paraId="0AD24976" w14:textId="77777777" w:rsidR="004A5F18" w:rsidRDefault="004A5F18">
      <w:pPr>
        <w:rPr>
          <w:b/>
          <w:u w:val="single"/>
        </w:rPr>
      </w:pPr>
    </w:p>
    <w:p w14:paraId="4058DFA0" w14:textId="77777777" w:rsidR="004A5F18" w:rsidRDefault="004A5F18">
      <w:pPr>
        <w:rPr>
          <w:b/>
          <w:u w:val="single"/>
        </w:rPr>
      </w:pPr>
    </w:p>
    <w:p w14:paraId="2C87D9F6" w14:textId="58CBC077" w:rsidR="004A5F18" w:rsidRPr="00533C95" w:rsidRDefault="004A5F18" w:rsidP="00533C95">
      <w:pPr>
        <w:pStyle w:val="ListParagraph"/>
        <w:numPr>
          <w:ilvl w:val="0"/>
          <w:numId w:val="1"/>
        </w:numPr>
        <w:rPr>
          <w:b/>
          <w:u w:val="single"/>
        </w:rPr>
      </w:pPr>
      <w:r w:rsidRPr="00533C95">
        <w:rPr>
          <w:b/>
          <w:u w:val="single"/>
        </w:rPr>
        <w:t>FGF-23 (</w:t>
      </w:r>
      <w:proofErr w:type="spellStart"/>
      <w:r w:rsidRPr="00533C95">
        <w:rPr>
          <w:b/>
          <w:u w:val="single"/>
        </w:rPr>
        <w:t>Immunotopics</w:t>
      </w:r>
      <w:proofErr w:type="spellEnd"/>
      <w:r w:rsidRPr="00533C95">
        <w:rPr>
          <w:b/>
          <w:u w:val="single"/>
        </w:rPr>
        <w:t xml:space="preserve"> ELISA kit)</w:t>
      </w:r>
    </w:p>
    <w:tbl>
      <w:tblPr>
        <w:tblW w:w="2880" w:type="dxa"/>
        <w:tblInd w:w="87" w:type="dxa"/>
        <w:tblLook w:val="04A0" w:firstRow="1" w:lastRow="0" w:firstColumn="1" w:lastColumn="0" w:noHBand="0" w:noVBand="1"/>
      </w:tblPr>
      <w:tblGrid>
        <w:gridCol w:w="1440"/>
        <w:gridCol w:w="1440"/>
      </w:tblGrid>
      <w:tr w:rsidR="004A5F18" w:rsidRPr="004A5F18" w14:paraId="1A46EE9D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8E3A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FGF-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3B70" w14:textId="48D557CC" w:rsidR="004A5F18" w:rsidRPr="004A5F18" w:rsidRDefault="00C23635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Intra</w:t>
            </w:r>
          </w:p>
        </w:tc>
      </w:tr>
      <w:tr w:rsidR="004A5F18" w:rsidRPr="004A5F18" w14:paraId="249D0CC0" w14:textId="77777777" w:rsidTr="004A5F18">
        <w:trPr>
          <w:trHeight w:val="25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B5FB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U/m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39D2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%CV</w:t>
            </w:r>
          </w:p>
        </w:tc>
      </w:tr>
      <w:tr w:rsidR="004A5F18" w:rsidRPr="004A5F18" w14:paraId="1E5EA674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E4F6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33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8895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2.4</w:t>
            </w:r>
          </w:p>
        </w:tc>
      </w:tr>
      <w:tr w:rsidR="004A5F18" w:rsidRPr="004A5F18" w14:paraId="642CD60D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8051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lastRenderedPageBreak/>
              <w:t>3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648B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1.4</w:t>
            </w:r>
          </w:p>
        </w:tc>
      </w:tr>
      <w:tr w:rsidR="004A5F18" w:rsidRPr="004A5F18" w14:paraId="4C964F72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9B59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6B05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A5F18" w:rsidRPr="004A5F18" w14:paraId="1FE4875D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9DD5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D0EA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</w:p>
        </w:tc>
      </w:tr>
      <w:tr w:rsidR="004A5F18" w:rsidRPr="004A5F18" w14:paraId="65CD4F7B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B30F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FGF-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09BC" w14:textId="33A284E4" w:rsidR="004A5F18" w:rsidRPr="004A5F18" w:rsidRDefault="00C23635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I</w:t>
            </w:r>
            <w:r w:rsidR="004A5F18"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nter</w:t>
            </w:r>
          </w:p>
        </w:tc>
      </w:tr>
      <w:tr w:rsidR="004A5F18" w:rsidRPr="004A5F18" w14:paraId="0706370C" w14:textId="77777777" w:rsidTr="004A5F18">
        <w:trPr>
          <w:trHeight w:val="25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07E4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U/m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6004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%CV</w:t>
            </w:r>
          </w:p>
        </w:tc>
      </w:tr>
      <w:tr w:rsidR="004A5F18" w:rsidRPr="004A5F18" w14:paraId="39CE579F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86AD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60FB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4.7</w:t>
            </w:r>
          </w:p>
        </w:tc>
      </w:tr>
      <w:tr w:rsidR="004A5F18" w:rsidRPr="004A5F18" w14:paraId="47862057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51D1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9DB7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2.4</w:t>
            </w:r>
          </w:p>
        </w:tc>
      </w:tr>
      <w:tr w:rsidR="004A5F18" w:rsidRPr="004A5F18" w14:paraId="4E726937" w14:textId="77777777" w:rsidTr="004A5F18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7F8B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04CF" w14:textId="77777777" w:rsidR="004A5F18" w:rsidRPr="004A5F18" w:rsidRDefault="004A5F18" w:rsidP="004A5F18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</w:pPr>
            <w:r w:rsidRPr="004A5F18">
              <w:rPr>
                <w:rFonts w:ascii="Arial" w:eastAsia="Times New Roman" w:hAnsi="Arial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25E93CB5" w14:textId="77777777" w:rsidR="004A5F18" w:rsidRPr="00A26E8E" w:rsidRDefault="004A5F18">
      <w:pPr>
        <w:rPr>
          <w:b/>
          <w:u w:val="single"/>
        </w:rPr>
      </w:pPr>
    </w:p>
    <w:sectPr w:rsidR="004A5F18" w:rsidRPr="00A26E8E" w:rsidSect="00A52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2B309F"/>
    <w:multiLevelType w:val="hybridMultilevel"/>
    <w:tmpl w:val="B2C495D6"/>
    <w:lvl w:ilvl="0" w:tplc="8B2C7BE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E8E"/>
    <w:rsid w:val="004A5F18"/>
    <w:rsid w:val="00533C95"/>
    <w:rsid w:val="00A26E8E"/>
    <w:rsid w:val="00A52F66"/>
    <w:rsid w:val="00C03385"/>
    <w:rsid w:val="00C043F3"/>
    <w:rsid w:val="00C2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C5EB7"/>
  <w15:docId w15:val="{D86125D6-F635-0746-9CFD-ABB528F87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3C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</dc:creator>
  <cp:lastModifiedBy>Lim, Kenneth,M.D.,Ph.D.</cp:lastModifiedBy>
  <cp:revision>3</cp:revision>
  <dcterms:created xsi:type="dcterms:W3CDTF">2020-05-07T08:26:00Z</dcterms:created>
  <dcterms:modified xsi:type="dcterms:W3CDTF">2020-05-07T16:22:00Z</dcterms:modified>
</cp:coreProperties>
</file>